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F4A" w:rsidRPr="00954F4A" w:rsidRDefault="001577FC" w:rsidP="008C514B">
      <w:pPr>
        <w:spacing w:before="100" w:beforeAutospacing="1" w:after="100" w:afterAutospacing="1"/>
        <w:rPr>
          <w:rFonts w:ascii="Cambria" w:hAnsi="Cambria" w:cs="Arial"/>
          <w:b/>
          <w:sz w:val="28"/>
          <w:szCs w:val="28"/>
          <w:lang w:val="en-US"/>
        </w:rPr>
      </w:pPr>
      <w:r>
        <w:rPr>
          <w:rFonts w:ascii="Cambria" w:hAnsi="Cambria" w:cs="Arial"/>
          <w:b/>
          <w:sz w:val="28"/>
          <w:szCs w:val="28"/>
          <w:lang w:val="en-US"/>
        </w:rPr>
        <w:t>Table</w:t>
      </w:r>
      <w:r w:rsidR="000D42C1">
        <w:rPr>
          <w:rFonts w:ascii="Cambria" w:hAnsi="Cambria" w:cs="Arial"/>
          <w:b/>
          <w:sz w:val="28"/>
          <w:szCs w:val="28"/>
          <w:lang w:val="en-US"/>
        </w:rPr>
        <w:t xml:space="preserve"> S2</w:t>
      </w:r>
      <w:r>
        <w:rPr>
          <w:rFonts w:ascii="Cambria" w:hAnsi="Cambria" w:cs="Arial"/>
          <w:b/>
          <w:sz w:val="28"/>
          <w:szCs w:val="28"/>
          <w:lang w:val="en-US"/>
        </w:rPr>
        <w:t>.</w:t>
      </w:r>
      <w:r w:rsidR="00954F4A" w:rsidRPr="00954F4A">
        <w:rPr>
          <w:rFonts w:ascii="Cambria" w:hAnsi="Cambria" w:cs="Arial"/>
          <w:b/>
          <w:sz w:val="28"/>
          <w:szCs w:val="28"/>
          <w:lang w:val="en-US"/>
        </w:rPr>
        <w:t xml:space="preserve"> </w:t>
      </w:r>
      <w:proofErr w:type="gramStart"/>
      <w:r w:rsidR="00954F4A" w:rsidRPr="00954F4A">
        <w:rPr>
          <w:rFonts w:ascii="Cambria" w:hAnsi="Cambria" w:cs="Arial"/>
          <w:b/>
          <w:sz w:val="28"/>
          <w:szCs w:val="28"/>
          <w:lang w:val="en-US"/>
        </w:rPr>
        <w:t xml:space="preserve">List </w:t>
      </w:r>
      <w:r w:rsidR="00FE73FE">
        <w:rPr>
          <w:rFonts w:ascii="Cambria" w:hAnsi="Cambria" w:cs="Arial"/>
          <w:b/>
          <w:sz w:val="28"/>
          <w:szCs w:val="28"/>
          <w:lang w:val="en-US"/>
        </w:rPr>
        <w:t xml:space="preserve">of 39 species with distribution </w:t>
      </w:r>
      <w:r w:rsidR="00954F4A" w:rsidRPr="00954F4A">
        <w:rPr>
          <w:rFonts w:ascii="Cambria" w:hAnsi="Cambria" w:cs="Arial"/>
          <w:b/>
          <w:sz w:val="28"/>
          <w:szCs w:val="28"/>
          <w:lang w:val="en-US"/>
        </w:rPr>
        <w:t>area between 10 and 100km².</w:t>
      </w:r>
      <w:proofErr w:type="gramEnd"/>
      <w:r w:rsidR="00954F4A" w:rsidRPr="00954F4A">
        <w:rPr>
          <w:rFonts w:ascii="Cambria" w:hAnsi="Cambria" w:cs="Arial"/>
          <w:b/>
          <w:sz w:val="28"/>
          <w:szCs w:val="28"/>
          <w:lang w:val="en-US"/>
        </w:rPr>
        <w:t xml:space="preserve"> </w:t>
      </w:r>
      <w:proofErr w:type="gramStart"/>
      <w:r w:rsidR="00954F4A" w:rsidRPr="00954F4A">
        <w:rPr>
          <w:rFonts w:ascii="Cambria" w:hAnsi="Cambria" w:cs="Arial"/>
          <w:b/>
          <w:sz w:val="28"/>
          <w:szCs w:val="28"/>
          <w:lang w:val="en-US"/>
        </w:rPr>
        <w:t>with</w:t>
      </w:r>
      <w:proofErr w:type="gramEnd"/>
      <w:r w:rsidR="00954F4A" w:rsidRPr="00954F4A">
        <w:rPr>
          <w:rFonts w:ascii="Cambria" w:hAnsi="Cambria" w:cs="Arial"/>
          <w:b/>
          <w:sz w:val="28"/>
          <w:szCs w:val="28"/>
          <w:lang w:val="en-US"/>
        </w:rPr>
        <w:t xml:space="preserve"> respective taxonomic hierarchy, conservation status in the IUCN red list (IUCN) and their occurrence in protected areas (PA).</w:t>
      </w:r>
    </w:p>
    <w:tbl>
      <w:tblPr>
        <w:tblStyle w:val="Grilledetableauclaire1"/>
        <w:tblW w:w="10343" w:type="dxa"/>
        <w:tblLook w:val="04A0"/>
      </w:tblPr>
      <w:tblGrid>
        <w:gridCol w:w="1696"/>
        <w:gridCol w:w="1869"/>
        <w:gridCol w:w="2809"/>
        <w:gridCol w:w="718"/>
        <w:gridCol w:w="3251"/>
      </w:tblGrid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IUCN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PA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elici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urany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autzenberg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elici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urany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assiesian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elici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urany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koumacens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elici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urany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et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elici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urany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ollusc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elici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urany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cgillivray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Araneae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lur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thele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ristat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ryl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scirt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7A6779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Vallée de la </w:t>
            </w:r>
            <w:proofErr w:type="spellStart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>Thy</w:t>
            </w:r>
            <w:proofErr w:type="spellEnd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7A6779">
              <w:rPr>
                <w:rFonts w:ascii="Cambria" w:hAnsi="Cambria"/>
                <w:sz w:val="20"/>
                <w:szCs w:val="20"/>
              </w:rPr>
              <w:t>Natural Reserve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tath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reto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tath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oens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tath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einmann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7A6779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Vallée de la </w:t>
            </w:r>
            <w:proofErr w:type="spellStart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>Thy</w:t>
            </w:r>
            <w:proofErr w:type="spellEnd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7A6779">
              <w:rPr>
                <w:rFonts w:ascii="Cambria" w:hAnsi="Cambria"/>
                <w:sz w:val="20"/>
                <w:szCs w:val="20"/>
              </w:rPr>
              <w:t>Natural Reserve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od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nach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alligator</w:t>
            </w:r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Rivière Bleue Provincial Park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od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nach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od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nach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harpy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imitatrix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Rivière Bleue Provincial Park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ucostict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ilotic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ovaecaledoniae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rid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vitiens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D</w:t>
            </w: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rachystomel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ssagnel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latiscinc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uryoti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phalidios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ineorœ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phalidios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ephrit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ratitel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chlinger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ratrimer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ydiae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asm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ohic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asm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szek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Eriococc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azeaua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ahniae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elobel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Entomobry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pidocyrt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ephrit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riox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orni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stantia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ylirect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Curculion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acophylli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acophyll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kanak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7A6779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Vallée de la </w:t>
            </w:r>
            <w:proofErr w:type="spellStart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>Thy</w:t>
            </w:r>
            <w:proofErr w:type="spellEnd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7A6779">
              <w:rPr>
                <w:rFonts w:ascii="Cambria" w:hAnsi="Cambria"/>
                <w:sz w:val="20"/>
                <w:szCs w:val="20"/>
              </w:rPr>
              <w:t>Natural Reserve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vii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7A6779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Vallée de la </w:t>
            </w:r>
            <w:proofErr w:type="spellStart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>Thy</w:t>
            </w:r>
            <w:proofErr w:type="spellEnd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7A6779">
              <w:rPr>
                <w:rFonts w:ascii="Cambria" w:hAnsi="Cambria"/>
                <w:sz w:val="20"/>
                <w:szCs w:val="20"/>
              </w:rPr>
              <w:t>Natural Reserve</w:t>
            </w: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ochrogaster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954F4A" w:rsidRPr="00991C02" w:rsidTr="003802F4">
        <w:trPr>
          <w:trHeight w:val="300"/>
        </w:trPr>
        <w:tc>
          <w:tcPr>
            <w:tcW w:w="1696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809" w:type="dxa"/>
            <w:noWrap/>
            <w:hideMark/>
          </w:tcPr>
          <w:p w:rsidR="00954F4A" w:rsidRPr="00991C02" w:rsidRDefault="00954F4A" w:rsidP="003802F4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errata</w:t>
            </w:r>
            <w:proofErr w:type="spellEnd"/>
          </w:p>
        </w:tc>
        <w:tc>
          <w:tcPr>
            <w:tcW w:w="718" w:type="dxa"/>
          </w:tcPr>
          <w:p w:rsidR="00954F4A" w:rsidRPr="00991C02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954F4A" w:rsidRPr="007A6779" w:rsidRDefault="00954F4A" w:rsidP="003802F4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Vallée de la </w:t>
            </w:r>
            <w:proofErr w:type="spellStart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>Thy</w:t>
            </w:r>
            <w:proofErr w:type="spellEnd"/>
            <w:r w:rsidRPr="007A6779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  <w:r w:rsidRPr="007A6779">
              <w:rPr>
                <w:rFonts w:ascii="Cambria" w:hAnsi="Cambria"/>
                <w:sz w:val="20"/>
                <w:szCs w:val="20"/>
              </w:rPr>
              <w:t>Natural Reserve</w:t>
            </w:r>
          </w:p>
        </w:tc>
      </w:tr>
    </w:tbl>
    <w:p w:rsidR="00954F4A" w:rsidRPr="007A6779" w:rsidRDefault="00954F4A" w:rsidP="00954F4A">
      <w:pPr>
        <w:rPr>
          <w:rFonts w:ascii="Cambria" w:hAnsi="Cambria"/>
          <w:sz w:val="20"/>
          <w:szCs w:val="20"/>
        </w:rPr>
      </w:pPr>
    </w:p>
    <w:sectPr w:rsidR="00954F4A" w:rsidRPr="007A6779" w:rsidSect="00AE41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hyphenationZone w:val="425"/>
  <w:characterSpacingControl w:val="doNotCompress"/>
  <w:compat/>
  <w:rsids>
    <w:rsidRoot w:val="00954F4A"/>
    <w:rsid w:val="000B6861"/>
    <w:rsid w:val="000D42C1"/>
    <w:rsid w:val="00111CF6"/>
    <w:rsid w:val="001336C8"/>
    <w:rsid w:val="001577FC"/>
    <w:rsid w:val="00184976"/>
    <w:rsid w:val="005A781B"/>
    <w:rsid w:val="00687E54"/>
    <w:rsid w:val="008958A8"/>
    <w:rsid w:val="008C514B"/>
    <w:rsid w:val="00954F4A"/>
    <w:rsid w:val="00B132D1"/>
    <w:rsid w:val="00B63DFE"/>
    <w:rsid w:val="00C418CF"/>
    <w:rsid w:val="00D86C03"/>
    <w:rsid w:val="00E51C6A"/>
    <w:rsid w:val="00E603FB"/>
    <w:rsid w:val="00FE7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F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40"/>
    <w:rsid w:val="00954F4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3192FC5-A36F-422F-AD30-731C92924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8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sar</dc:creator>
  <cp:lastModifiedBy>caesar</cp:lastModifiedBy>
  <cp:revision>10</cp:revision>
  <cp:lastPrinted>2017-07-08T19:12:00Z</cp:lastPrinted>
  <dcterms:created xsi:type="dcterms:W3CDTF">2017-07-08T19:00:00Z</dcterms:created>
  <dcterms:modified xsi:type="dcterms:W3CDTF">2017-07-10T19:58:00Z</dcterms:modified>
</cp:coreProperties>
</file>